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7B2C5" w14:textId="77777777" w:rsidR="004647CB" w:rsidRPr="005A5BF5" w:rsidRDefault="004647CB" w:rsidP="004647CB">
      <w:pPr>
        <w:pStyle w:val="Ttulo1"/>
        <w:numPr>
          <w:ilvl w:val="0"/>
          <w:numId w:val="0"/>
        </w:numPr>
        <w:spacing w:line="480" w:lineRule="auto"/>
        <w:rPr>
          <w:sz w:val="24"/>
          <w:szCs w:val="24"/>
        </w:rPr>
      </w:pPr>
      <w:r w:rsidRPr="005A5BF5">
        <w:rPr>
          <w:sz w:val="24"/>
          <w:szCs w:val="24"/>
          <w:lang w:val="en-GB"/>
        </w:rPr>
        <w:t xml:space="preserve">Supporting </w:t>
      </w:r>
      <w:r>
        <w:rPr>
          <w:sz w:val="24"/>
          <w:szCs w:val="24"/>
          <w:lang w:val="en-GB"/>
        </w:rPr>
        <w:t>i</w:t>
      </w:r>
      <w:r w:rsidRPr="005A5BF5">
        <w:rPr>
          <w:sz w:val="24"/>
          <w:szCs w:val="24"/>
          <w:lang w:val="en-GB"/>
        </w:rPr>
        <w:t xml:space="preserve">nformation </w:t>
      </w:r>
    </w:p>
    <w:p w14:paraId="4AC2146B" w14:textId="77777777" w:rsidR="004647CB" w:rsidRDefault="004647CB" w:rsidP="004647CB">
      <w:pPr>
        <w:pStyle w:val="Titulotablayfigura"/>
        <w:spacing w:line="480" w:lineRule="auto"/>
        <w:rPr>
          <w:lang w:val="en-GB"/>
        </w:rPr>
      </w:pPr>
      <w:r w:rsidRPr="00445732">
        <w:rPr>
          <w:lang w:val="en-GB"/>
        </w:rPr>
        <w:t xml:space="preserve">Table </w:t>
      </w:r>
      <w:r>
        <w:rPr>
          <w:lang w:val="en-GB"/>
        </w:rPr>
        <w:t>S1</w:t>
      </w:r>
      <w:r w:rsidRPr="00445732">
        <w:rPr>
          <w:lang w:val="en-GB"/>
        </w:rPr>
        <w:t>. Evaluated models’ estimation results</w:t>
      </w:r>
    </w:p>
    <w:tbl>
      <w:tblPr>
        <w:tblStyle w:val="Tablanormal1"/>
        <w:tblW w:w="9672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82"/>
        <w:gridCol w:w="680"/>
        <w:gridCol w:w="182"/>
        <w:gridCol w:w="964"/>
        <w:gridCol w:w="182"/>
        <w:gridCol w:w="454"/>
        <w:gridCol w:w="182"/>
        <w:gridCol w:w="680"/>
        <w:gridCol w:w="220"/>
        <w:gridCol w:w="964"/>
        <w:gridCol w:w="220"/>
        <w:gridCol w:w="454"/>
        <w:gridCol w:w="220"/>
        <w:gridCol w:w="680"/>
        <w:gridCol w:w="183"/>
        <w:gridCol w:w="964"/>
        <w:gridCol w:w="220"/>
        <w:gridCol w:w="454"/>
      </w:tblGrid>
      <w:tr w:rsidR="004647CB" w:rsidRPr="00445732" w14:paraId="0482631E" w14:textId="77777777" w:rsidTr="00E60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63972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68576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AB870" w14:textId="77777777" w:rsidR="004647CB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Sociodemographi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27FD9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F7588" w14:textId="77777777" w:rsidR="004647CB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A367C5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hole-singl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CCA1C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256A2" w14:textId="77777777" w:rsidR="004647CB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A367C5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hole-interact</w:t>
            </w:r>
          </w:p>
        </w:tc>
      </w:tr>
      <w:tr w:rsidR="00867CD7" w:rsidRPr="00445732" w14:paraId="20508F34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211658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562FA6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D90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E76F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065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3B60A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76B6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BDF9FD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C9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1678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E7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44600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5743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5E8435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2C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1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4EBD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CAF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12C40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7B11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%</w:t>
            </w:r>
          </w:p>
        </w:tc>
      </w:tr>
      <w:tr w:rsidR="00867CD7" w:rsidRPr="00445732" w14:paraId="2F7A9B1D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4D926FF1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5DD574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6A19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5C6AEE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FB26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457CF9C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8377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12C5A6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4526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2C29528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694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4FE386E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B625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3DB9CC8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80DB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3" w:type="dxa"/>
            <w:tcBorders>
              <w:top w:val="nil"/>
            </w:tcBorders>
            <w:shd w:val="clear" w:color="auto" w:fill="auto"/>
            <w:vAlign w:val="center"/>
          </w:tcPr>
          <w:p w14:paraId="3063FC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7C99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DD0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4952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764D211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0D9D65F4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6A5D00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79D4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87*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259184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4A5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091*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03B931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887F21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9.1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25F30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477A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114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9FF947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E8B2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893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65DBB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4EDFC6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10.7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8F8E76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1B75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221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B73D1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EC6F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248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4E938E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14:paraId="0DDD1A7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4.8</w:t>
            </w:r>
          </w:p>
        </w:tc>
      </w:tr>
      <w:tr w:rsidR="004647CB" w:rsidRPr="00445732" w14:paraId="1F75934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07FA8137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03BCE2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60B0B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46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567602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E16B1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96 - 1.194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7D59D4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8FFA3C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23AF43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B7C3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1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6D54BA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C3A97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807 - 0.987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04A3B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ADCCA3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5346D9A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18B98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208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F9346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14600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830 - 1.875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8B5421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CB539C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0D07FC8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CA0EA47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4448A8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85146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00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66D069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A1BD4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98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4AE6DCA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5ACC62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203B39F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2C54A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009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EB7ADC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91BC5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9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CF2959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162A39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9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02AC5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F7E86A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005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089C2A1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085AE5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995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D94048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27E296D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5</w:t>
            </w:r>
          </w:p>
        </w:tc>
      </w:tr>
      <w:tr w:rsidR="004647CB" w:rsidRPr="00445732" w14:paraId="00167750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066FE79E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E1555B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85311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02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7B9AF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8BC18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94 - 1.003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18C95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95FF04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091851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ABE2F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03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22FF0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26A03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86 - 0.996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8DD676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0D492D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612135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7C537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03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29AA21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485BF7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7630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89 - 1.001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FFCDAE3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2660D3B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BE2B23" w14:paraId="2A348A9D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8EBFA98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Age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FF9A4D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348FF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683A66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92EB8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662391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133FC7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2686E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72F3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23F90FF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E5BA6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C2D45E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FDEAC9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6C91081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F0E46E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012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E7803B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3430D8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988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642975F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3B60D99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1.2</w:t>
            </w:r>
          </w:p>
        </w:tc>
      </w:tr>
      <w:tr w:rsidR="004647CB" w:rsidRPr="00BE2B23" w14:paraId="221DC918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3CB66F65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DDC3EA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5D232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11B554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A28BA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6D3AAB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148A7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B6069C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C6AFD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6D55907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93334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582287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FA3E54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D9F895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63CEE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05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5C06468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CC2FC9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7630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77 - 0.998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F521931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B9D71A6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2D0A092F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BB864C0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Foreig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BFDFB1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962CA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036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13C865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FBB3D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64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28301ED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91B299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3.6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21774C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E6BCF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61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6ED54E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DF4A0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063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628EC0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AF2B20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BA3FA2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C074B8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266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5E4AACD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D62A9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766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02DE02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AFD935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23.4</w:t>
            </w:r>
          </w:p>
        </w:tc>
      </w:tr>
      <w:tr w:rsidR="004647CB" w:rsidRPr="00445732" w14:paraId="769A8EC0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50F19B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F5AE39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DADF5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03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3B7F11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A9C8D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788 - 1.180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689C74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EADCD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CB0720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132C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0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2A18F1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FB4C1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858 - 1.317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5A29C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A5E515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F6286B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D7D3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54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4FCF5ED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773BB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567 - 1.037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63B073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190AF1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BE2B23" w14:paraId="6C313A5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226343D4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Foreig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52DDB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B38928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45A2FF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EEF84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4B7F56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04DD43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4D4435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281AF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339FAF7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1BC02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3A8448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95ADCF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6DDCDB3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D25F6A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521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DA3335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F61FB2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.684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52AD03F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683DFE5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68.4</w:t>
            </w:r>
          </w:p>
        </w:tc>
      </w:tr>
      <w:tr w:rsidR="004647CB" w:rsidRPr="00BE2B23" w14:paraId="2EBE8B3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3797255F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C816F6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9A82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E96E78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3CEF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2BBCF1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A04B94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2442E9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BCE66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5DF94B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D595A7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57F117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70EE71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1C3C66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A02D7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213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61FD47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B6BE5C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7630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111 - 2.555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9B1A3F2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EEB2A31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174CCD16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5EF0A383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Second Term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0BDB8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504DA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8C0B4D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E5C75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11E03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7890CA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FB6A0E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46C58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56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213EA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0644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57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891A9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7207C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42.9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457057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7A65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589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78938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552A8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555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C4D41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AE611F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44.5</w:t>
            </w:r>
          </w:p>
        </w:tc>
      </w:tr>
      <w:tr w:rsidR="004647CB" w:rsidRPr="00445732" w14:paraId="116588C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864850E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514F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6538E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43B7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ED1A7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E1C24C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8BC14A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271183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BAF61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44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A805AE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2B37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523 - 0.623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A0BEA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634592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14C4DD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53C8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2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14516F9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33D5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501 - 0.614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681D0C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D32654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6489BE2C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F3DF91C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Second Term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78AA2C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94879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9225BA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2338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029A2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853FA1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8AEBD6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A583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52A025C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D6A19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9028E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21CD54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72E43C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EA29D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98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6653F82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63718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103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806B92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4F9219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0.3</w:t>
            </w:r>
          </w:p>
        </w:tc>
      </w:tr>
      <w:tr w:rsidR="004647CB" w:rsidRPr="00445732" w14:paraId="0A8853F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1351798D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7B0C85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02EC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F259F6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60607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960DA3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39F6F7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68487D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5B375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3767CDD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508FE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1ACEF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25B9BA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2F6FAFB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B4A29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83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ECF8ED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A8C4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36 - 1.29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476D62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E0395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6535ECC8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2B09C448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Business Admin.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0BBD5A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0107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F82947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86F54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77D2A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7D215F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1A20B5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9AA5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252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7D3F01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AD717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287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0E628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8A26F5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8.7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A9766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4FB7C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245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649A64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7BF37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.278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837ECA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47DB28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27.8</w:t>
            </w:r>
          </w:p>
        </w:tc>
      </w:tr>
      <w:tr w:rsidR="004647CB" w:rsidRPr="00445732" w14:paraId="092D1BD4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0C9A067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21B70E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1C70D7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C5C1C8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BFCE9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D649B3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7A387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7947F7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EA13F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5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D0D364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E9626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155 - 1.434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A70938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BD8B64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3D49A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25E42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5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6EAE44F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E98BCA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147 - 1.424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48A358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533396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6B095D3C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22914279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Tourism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9AFE71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41FE2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ABF13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5B00D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13C29E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C2119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CD0AAE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38E64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808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DE7693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BC55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.243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13BEA8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2A0530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24.3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B9DBFD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D5202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829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043E62F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6844F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2.292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329EB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A31FED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29.2</w:t>
            </w:r>
          </w:p>
        </w:tc>
      </w:tr>
      <w:tr w:rsidR="004647CB" w:rsidRPr="00445732" w14:paraId="6EFD3CB8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14AB850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A8DB61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8F992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4F420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9931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412AD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B9A05C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EDC2BD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8A7F5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73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F441B4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D7312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944 - 2.587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484C3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45F843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F5F675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0CC4D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75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46E7F0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0BD9A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980 - 2.653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0A8D43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7E172C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0160E1B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040F456D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Political Sci.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8E70D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F7729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9F2BB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0B53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D8F387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A769E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3AB69D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0859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80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54C98B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8C8F2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084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95BEA9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643512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8.4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F8D757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E08C2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88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16DB54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8CFF0A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092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C4F452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81CBBE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9.2</w:t>
            </w:r>
          </w:p>
        </w:tc>
      </w:tr>
      <w:tr w:rsidR="004647CB" w:rsidRPr="00445732" w14:paraId="025C94C3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CBED7E7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06DB74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1BDAB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3A21E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66EF4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0F7210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3BA20D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68BC80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84A2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72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A60EE2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9C65C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774 - 1.518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1F9F5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D504BD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C7A861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7629E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75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6732096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A0DF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776 - 1.53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7BCA4C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B0A39E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BE2B23" w14:paraId="702F960F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34C3ACB8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A Test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1C5EB4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E105B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A563B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F072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5674EB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7444F0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29873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8158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798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62C8CF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28227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6.036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CBE0C9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1F4BD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503.6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505027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3CADA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.796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EDDD2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EFCFF7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6.028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10A027C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80E1B07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502.8</w:t>
            </w:r>
          </w:p>
        </w:tc>
      </w:tr>
      <w:tr w:rsidR="004647CB" w:rsidRPr="00BE2B23" w14:paraId="69F3C2B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C9CB854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3586A8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FB61D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3E5095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A403B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30057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44E424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9508EE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287253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1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5AB54A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DC0BF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5.462 - 6.670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CC41FD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B06EA9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361F75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59F0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51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056D994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9D1227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7630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5.455 - 6.660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CCE3D35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F0EE855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BE2B23" w14:paraId="2E6EC2FE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4780FAE2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Messages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A2590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1B295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30E86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5A865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EE08E7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7C5B04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607D60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AB972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27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2D2725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79057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312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3D27C5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CFA047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E89BBF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FCED2B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272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623369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F2A3B0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.313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A7E6696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E32658E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31.3</w:t>
            </w:r>
          </w:p>
        </w:tc>
      </w:tr>
      <w:tr w:rsidR="004647CB" w:rsidRPr="00445732" w14:paraId="643CB1D0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A3B4BE9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FDC07F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2AF5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62AA6D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D4EB8E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01958D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7728D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0AED75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88C7C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35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064F1B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9AAE6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224 - 1.406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821C8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30E7A8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3D807D1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4BBD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35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45B5025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280E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1.225 - 1.406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7CFEC4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EA893D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7CDB2958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077E6B6E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ckdow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7EC1F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90723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87AF3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D603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03F2D1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2B277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3AE552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064FA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8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72B96C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4374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.668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CD685A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CD1AA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6.8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28EE28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9644A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926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15D4268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D64ED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2.525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69AC9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B2A325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52.5</w:t>
            </w:r>
          </w:p>
        </w:tc>
      </w:tr>
      <w:tr w:rsidR="004647CB" w:rsidRPr="00445732" w14:paraId="2C80A61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ECE1611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31892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687F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9DF11A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DB51E2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852293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302F5A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3979C2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4E67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62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CEEF3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039C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2.363 - 3.013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38D5C0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10F3A4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03C6EB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6F6A8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77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2565D0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3C11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2.170 - 2.937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797C8AE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9E8A14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3AC91CE9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5E6FC2A0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After lockdow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08A55E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0E80B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56BF73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F7FA6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94D4FA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5F684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D33D4C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761C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73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642580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3790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.646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0A7EE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5637FB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4.6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6528B03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FDAC36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932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2C4793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6B3ED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2.54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B57CFA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2C5D6A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154.1</w:t>
            </w:r>
          </w:p>
        </w:tc>
      </w:tr>
      <w:tr w:rsidR="004647CB" w:rsidRPr="00445732" w14:paraId="4C274FD3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5066F8B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960C87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F86A3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50F445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BD128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717C678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C9BD55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1154793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BA400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6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437A76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1E30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2.309 - 3.031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F3D316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99D729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3841145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B559F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87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4F4A34B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D47F2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2.143 - 3.012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F2004D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A66932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77BB0BF7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1B2E2EC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Lockdow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5C5CCC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4CEB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2064DF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EA86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E42408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EB2AE5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7D759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8ECDB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076CFE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11C1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6947B81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F6E50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612376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E4579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172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A01084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A796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187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C44F53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C7FA3C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8.7</w:t>
            </w:r>
          </w:p>
        </w:tc>
      </w:tr>
      <w:tr w:rsidR="004647CB" w:rsidRPr="00445732" w14:paraId="060FBF3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5DC6FA8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5866B0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C5D9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13B557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49F3B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C16CD9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1D97F6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FF98E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CB577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AE7932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04081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2B84A6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30B33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FC9462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95917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29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FF9BA9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7866E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922 - 1.52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810BEA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56DF2F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31B47EC3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2527324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After lockdown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6BC1192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EE9F9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26D6D8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0E94D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39704D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46878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6E180B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14858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253BF6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E3663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2BD5B0A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FE72B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2275C02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5990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115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790693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647A0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122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5AB380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491A0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2.2</w:t>
            </w:r>
          </w:p>
        </w:tc>
      </w:tr>
      <w:tr w:rsidR="004647CB" w:rsidRPr="00445732" w14:paraId="4734EDBF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746FD95A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1F23BB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E9DC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AC018B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8049F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52A278B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DFF26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0722B2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EDF4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61C88B1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8DD5F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D55427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1AE28BE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01D95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FA4A2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43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61FB353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35B45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848 - 1.485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05587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C4BE8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19A970FB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5491A40F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onstant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24FADF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D1A06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049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602F71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CD1FD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95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6A4A6A3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3D8CEC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6F80FD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87690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0.321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FD6474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795F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726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D3FB9D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0C9DB6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0AF1E36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AD545B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-0.423***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208A2FE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5B9849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0.655***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4EE28A7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F9A3329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3D1DCD6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146012CC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44BDC5C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58F01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090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20017F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A46EF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798 - 1.137)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0741ECD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7270E2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055D9A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8C01C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04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E2D4A3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862D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592 - 0.889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287A2CB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212A4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503CAC0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A106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124)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67100D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398707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7630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(0.514 - 0.836)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41FDF25B" w14:textId="77777777" w:rsidR="004647CB" w:rsidRPr="0047630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6476C98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2F4FED9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9527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FBD8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CA8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6FCD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00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3EE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EC3B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6D71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3DA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488B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503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AF3E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B6E9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E348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F63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E4C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EC4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260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523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29D2546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AF0E8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D8C47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57D9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E0EA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8A10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96887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EB4A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4EF3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3AD41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E6995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969B6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D428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326DD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AC292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B437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C51B4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37B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766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31D9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E3737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7B6EF29F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C0281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l</w:t>
            </w: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52F8CC9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E239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11606</w:t>
            </w: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5837093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8EB1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11606</w:t>
            </w: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1E0F3A4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14:paraId="493B91B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top w:val="nil"/>
            </w:tcBorders>
            <w:shd w:val="clear" w:color="auto" w:fill="auto"/>
            <w:vAlign w:val="center"/>
          </w:tcPr>
          <w:p w14:paraId="0D5287E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4820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9686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236C5F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64E4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9686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1446375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14:paraId="64C6B36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35DCDD8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BEBA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9673</w:t>
            </w:r>
          </w:p>
        </w:tc>
        <w:tc>
          <w:tcPr>
            <w:tcW w:w="183" w:type="dxa"/>
            <w:tcBorders>
              <w:top w:val="nil"/>
            </w:tcBorders>
            <w:shd w:val="clear" w:color="auto" w:fill="auto"/>
            <w:vAlign w:val="center"/>
          </w:tcPr>
          <w:p w14:paraId="30FC041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5B69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9673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vAlign w:val="center"/>
          </w:tcPr>
          <w:p w14:paraId="5AAB206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14:paraId="72066C2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6EC326A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6A5EA649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hi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4C1E275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D8393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4.10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118533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3E3DF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4.102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67DB779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988577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2E90481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2BA99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142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6153DD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F298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142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0DB05A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D755D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4AA3B03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AB21C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176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343C21F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F0DE6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176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091A43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E55705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3A6DDA2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4FAE89DE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f_model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75EBE24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55062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59D9D4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CA119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271290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E3E378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3E4CB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6FF81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18CB47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F4F34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924E84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7EF68D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769709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593E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49BCCCD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0A330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0153BFB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4EE062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4E76AB2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vAlign w:val="center"/>
            <w:hideMark/>
          </w:tcPr>
          <w:p w14:paraId="23562DE4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3C2B4E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79348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251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8E106E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D24F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251</w:t>
            </w:r>
          </w:p>
        </w:tc>
        <w:tc>
          <w:tcPr>
            <w:tcW w:w="182" w:type="dxa"/>
            <w:shd w:val="clear" w:color="auto" w:fill="auto"/>
            <w:vAlign w:val="center"/>
          </w:tcPr>
          <w:p w14:paraId="1E4429E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8073DE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shd w:val="clear" w:color="auto" w:fill="auto"/>
            <w:vAlign w:val="center"/>
          </w:tcPr>
          <w:p w14:paraId="08DFBF3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B735B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3195533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A5A6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15F3D6C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68267E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shd w:val="clear" w:color="auto" w:fill="auto"/>
            <w:vAlign w:val="center"/>
          </w:tcPr>
          <w:p w14:paraId="13D9E9A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E6985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83" w:type="dxa"/>
            <w:shd w:val="clear" w:color="auto" w:fill="auto"/>
            <w:vAlign w:val="center"/>
          </w:tcPr>
          <w:p w14:paraId="0E6F438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7E90E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220" w:type="dxa"/>
            <w:shd w:val="clear" w:color="auto" w:fill="auto"/>
            <w:vAlign w:val="center"/>
          </w:tcPr>
          <w:p w14:paraId="5B898E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73B714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32E1ACF4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E87D" w14:textId="77777777" w:rsidR="004647CB" w:rsidRPr="00445732" w:rsidRDefault="004647CB" w:rsidP="00E60C5E">
            <w:pPr>
              <w:spacing w:before="20" w:after="20"/>
              <w:ind w:left="142"/>
              <w:jc w:val="left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_clusters</w:t>
            </w: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0E9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FD9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974F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BD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1C4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AD19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67BD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08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621B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7DA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C879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BC6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2254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F3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90C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03A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7449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27FE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09C8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</w:tbl>
    <w:p w14:paraId="16B4D22D" w14:textId="1495BD3B" w:rsidR="004647CB" w:rsidRPr="005A5BF5" w:rsidRDefault="004647CB" w:rsidP="004647CB">
      <w:pPr>
        <w:ind w:left="-567"/>
        <w:rPr>
          <w:rFonts w:cs="Times New Roman"/>
          <w:sz w:val="18"/>
          <w:szCs w:val="18"/>
        </w:rPr>
      </w:pPr>
      <w:r w:rsidRPr="005A5BF5">
        <w:rPr>
          <w:rFonts w:cs="Times New Roman"/>
          <w:sz w:val="18"/>
          <w:szCs w:val="18"/>
        </w:rPr>
        <w:t>Notes: robust standard errors in parentheses; *** p&lt; 0.01, ** p&lt; 0.05, * p&lt; 0.1. Data in bold are significant variables discussed in the text.</w:t>
      </w:r>
    </w:p>
    <w:p w14:paraId="31EFD167" w14:textId="77777777" w:rsidR="004647CB" w:rsidRPr="00445732" w:rsidRDefault="004647CB" w:rsidP="004647CB">
      <w:pPr>
        <w:pStyle w:val="Titulotablayfigura"/>
        <w:rPr>
          <w:i/>
          <w:iCs w:val="0"/>
          <w:lang w:val="en-GB"/>
        </w:rPr>
      </w:pPr>
    </w:p>
    <w:p w14:paraId="7D70584F" w14:textId="463FE5B0" w:rsidR="008171EB" w:rsidRDefault="008171EB" w:rsidP="00220329">
      <w:pPr>
        <w:spacing w:after="160"/>
        <w:jc w:val="left"/>
      </w:pPr>
    </w:p>
    <w:sectPr w:rsidR="008171EB" w:rsidSect="0022032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894EE874"/>
    <w:lvl w:ilvl="0">
      <w:start w:val="1"/>
      <w:numFmt w:val="decimal"/>
      <w:pStyle w:val="ImportWordListStyleDefinition2064209216"/>
      <w:lvlText w:val="%1."/>
      <w:lvlJc w:val="left"/>
      <w:pPr>
        <w:tabs>
          <w:tab w:val="num" w:pos="360"/>
        </w:tabs>
        <w:ind w:left="360" w:firstLine="108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258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324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74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54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90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</w:abstractNum>
  <w:abstractNum w:abstractNumId="1" w15:restartNumberingAfterBreak="0">
    <w:nsid w:val="03544EF1"/>
    <w:multiLevelType w:val="hybridMultilevel"/>
    <w:tmpl w:val="A1269882"/>
    <w:lvl w:ilvl="0" w:tplc="A55C5822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54357"/>
    <w:multiLevelType w:val="multilevel"/>
    <w:tmpl w:val="2842E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A855C8"/>
    <w:multiLevelType w:val="hybridMultilevel"/>
    <w:tmpl w:val="5E36C4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03EDA"/>
    <w:multiLevelType w:val="hybridMultilevel"/>
    <w:tmpl w:val="0898F3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94E8B"/>
    <w:multiLevelType w:val="multilevel"/>
    <w:tmpl w:val="DA769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216326"/>
    <w:multiLevelType w:val="hybridMultilevel"/>
    <w:tmpl w:val="928223D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F5E00"/>
    <w:multiLevelType w:val="multilevel"/>
    <w:tmpl w:val="226872CC"/>
    <w:lvl w:ilvl="0">
      <w:start w:val="1"/>
      <w:numFmt w:val="decimal"/>
      <w:pStyle w:val="Ttulo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Ttulo2"/>
      <w:isLgl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lvlRestart w:val="0"/>
      <w:pStyle w:val="Ttulo3"/>
      <w:isLgl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8D45A87"/>
    <w:multiLevelType w:val="hybridMultilevel"/>
    <w:tmpl w:val="9048B0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04F8E"/>
    <w:multiLevelType w:val="hybridMultilevel"/>
    <w:tmpl w:val="65CEF9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C2FF2"/>
    <w:multiLevelType w:val="hybridMultilevel"/>
    <w:tmpl w:val="B59822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D5065"/>
    <w:multiLevelType w:val="hybridMultilevel"/>
    <w:tmpl w:val="E0D4B59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B44B42"/>
    <w:multiLevelType w:val="hybridMultilevel"/>
    <w:tmpl w:val="84C86CC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DC41EC"/>
    <w:multiLevelType w:val="multilevel"/>
    <w:tmpl w:val="89A62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11756"/>
    <w:multiLevelType w:val="hybridMultilevel"/>
    <w:tmpl w:val="3824281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B5894"/>
    <w:multiLevelType w:val="hybridMultilevel"/>
    <w:tmpl w:val="8ABE415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E7AC1"/>
    <w:multiLevelType w:val="hybridMultilevel"/>
    <w:tmpl w:val="E8629198"/>
    <w:lvl w:ilvl="0" w:tplc="792049F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87FD9"/>
    <w:multiLevelType w:val="hybridMultilevel"/>
    <w:tmpl w:val="A65EEFEA"/>
    <w:lvl w:ilvl="0" w:tplc="97A29D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13C6E"/>
    <w:multiLevelType w:val="hybridMultilevel"/>
    <w:tmpl w:val="F23435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8"/>
  </w:num>
  <w:num w:numId="4">
    <w:abstractNumId w:val="8"/>
  </w:num>
  <w:num w:numId="5">
    <w:abstractNumId w:val="10"/>
  </w:num>
  <w:num w:numId="6">
    <w:abstractNumId w:val="4"/>
  </w:num>
  <w:num w:numId="7">
    <w:abstractNumId w:val="7"/>
    <w:lvlOverride w:ilvl="0">
      <w:startOverride w:val="5"/>
    </w:lvlOverride>
    <w:lvlOverride w:ilvl="1">
      <w:startOverride w:val="2"/>
    </w:lvlOverride>
  </w:num>
  <w:num w:numId="8">
    <w:abstractNumId w:val="7"/>
    <w:lvlOverride w:ilvl="0">
      <w:startOverride w:val="5"/>
    </w:lvlOverride>
    <w:lvlOverride w:ilvl="1">
      <w:startOverride w:val="2"/>
    </w:lvlOverride>
  </w:num>
  <w:num w:numId="9">
    <w:abstractNumId w:val="7"/>
    <w:lvlOverride w:ilvl="0">
      <w:startOverride w:val="5"/>
    </w:lvlOverride>
    <w:lvlOverride w:ilvl="1">
      <w:startOverride w:val="2"/>
    </w:lvlOverride>
  </w:num>
  <w:num w:numId="10">
    <w:abstractNumId w:val="5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7"/>
    <w:lvlOverride w:ilvl="0">
      <w:lvl w:ilvl="0">
        <w:start w:val="1"/>
        <w:numFmt w:val="decimal"/>
        <w:pStyle w:val="Ttulo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isLgl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isLgl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6"/>
  </w:num>
  <w:num w:numId="17">
    <w:abstractNumId w:val="17"/>
  </w:num>
  <w:num w:numId="18">
    <w:abstractNumId w:val="7"/>
    <w:lvlOverride w:ilvl="0">
      <w:startOverride w:val="3"/>
    </w:lvlOverride>
    <w:lvlOverride w:ilvl="1">
      <w:startOverride w:val="1"/>
    </w:lvlOverride>
  </w:num>
  <w:num w:numId="19">
    <w:abstractNumId w:val="3"/>
  </w:num>
  <w:num w:numId="20">
    <w:abstractNumId w:val="12"/>
  </w:num>
  <w:num w:numId="21">
    <w:abstractNumId w:val="14"/>
  </w:num>
  <w:num w:numId="22">
    <w:abstractNumId w:val="0"/>
  </w:num>
  <w:num w:numId="23">
    <w:abstractNumId w:val="11"/>
  </w:num>
  <w:num w:numId="24">
    <w:abstractNumId w:val="15"/>
  </w:num>
  <w:num w:numId="25">
    <w:abstractNumId w:val="6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CB"/>
    <w:rsid w:val="0015236E"/>
    <w:rsid w:val="00220329"/>
    <w:rsid w:val="00282B0C"/>
    <w:rsid w:val="003161D2"/>
    <w:rsid w:val="003969D3"/>
    <w:rsid w:val="003A42C9"/>
    <w:rsid w:val="004647CB"/>
    <w:rsid w:val="00657C49"/>
    <w:rsid w:val="0073666D"/>
    <w:rsid w:val="008171EB"/>
    <w:rsid w:val="00867CD7"/>
    <w:rsid w:val="00A737F5"/>
    <w:rsid w:val="00A93B65"/>
    <w:rsid w:val="00B0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FF33"/>
  <w15:chartTrackingRefBased/>
  <w15:docId w15:val="{6352D0B4-5EDF-4C7E-983A-8C732936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CB"/>
    <w:pPr>
      <w:spacing w:after="120" w:line="240" w:lineRule="auto"/>
      <w:jc w:val="both"/>
    </w:pPr>
    <w:rPr>
      <w:rFonts w:ascii="Times New Roman" w:hAnsi="Times New Roman"/>
      <w:noProof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647CB"/>
    <w:pPr>
      <w:keepNext/>
      <w:keepLines/>
      <w:numPr>
        <w:numId w:val="2"/>
      </w:numPr>
      <w:spacing w:before="360"/>
      <w:outlineLvl w:val="0"/>
    </w:pPr>
    <w:rPr>
      <w:rFonts w:eastAsiaTheme="majorEastAsia" w:cs="Times New Roman"/>
      <w:b/>
      <w:bCs/>
      <w:sz w:val="36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647CB"/>
    <w:pPr>
      <w:keepNext/>
      <w:keepLines/>
      <w:numPr>
        <w:ilvl w:val="1"/>
        <w:numId w:val="2"/>
      </w:numPr>
      <w:spacing w:before="24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647C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4647CB"/>
    <w:pPr>
      <w:spacing w:before="100" w:beforeAutospacing="1" w:after="100" w:afterAutospacing="1"/>
      <w:outlineLvl w:val="3"/>
    </w:pPr>
    <w:rPr>
      <w:rFonts w:eastAsia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47CB"/>
    <w:rPr>
      <w:rFonts w:ascii="Times New Roman" w:eastAsiaTheme="majorEastAsia" w:hAnsi="Times New Roman" w:cs="Times New Roman"/>
      <w:b/>
      <w:bCs/>
      <w:noProof/>
      <w:sz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4647CB"/>
    <w:rPr>
      <w:rFonts w:ascii="Times New Roman" w:eastAsiaTheme="majorEastAsia" w:hAnsi="Times New Roman" w:cs="Times New Roman"/>
      <w:b/>
      <w:bCs/>
      <w:noProof/>
      <w:sz w:val="24"/>
      <w:szCs w:val="24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4647CB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4647CB"/>
    <w:rPr>
      <w:rFonts w:ascii="Times New Roman" w:eastAsia="Times New Roman" w:hAnsi="Times New Roman" w:cs="Times New Roman"/>
      <w:b/>
      <w:bCs/>
      <w:noProof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4647C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4647CB"/>
    <w:pPr>
      <w:spacing w:after="220"/>
    </w:pPr>
    <w:rPr>
      <w:rFonts w:ascii="Arial Narrow" w:eastAsia="Arial Narrow" w:hAnsi="Arial Narrow" w:cs="Arial Narrow"/>
      <w:szCs w:val="21"/>
      <w:lang w:eastAsia="hu-HU"/>
    </w:rPr>
  </w:style>
  <w:style w:type="character" w:customStyle="1" w:styleId="TextoindependienteCar">
    <w:name w:val="Texto independiente Car"/>
    <w:basedOn w:val="Fuentedeprrafopredeter"/>
    <w:link w:val="Textoindependiente"/>
    <w:rsid w:val="004647CB"/>
    <w:rPr>
      <w:rFonts w:ascii="Arial Narrow" w:eastAsia="Arial Narrow" w:hAnsi="Arial Narrow" w:cs="Arial Narrow"/>
      <w:noProof/>
      <w:szCs w:val="21"/>
      <w:lang w:val="en-GB" w:eastAsia="hu-HU"/>
    </w:rPr>
  </w:style>
  <w:style w:type="character" w:styleId="Hipervnculo">
    <w:name w:val="Hyperlink"/>
    <w:basedOn w:val="Fuentedeprrafopredeter"/>
    <w:uiPriority w:val="99"/>
    <w:rsid w:val="004647CB"/>
    <w:rPr>
      <w:color w:val="0000FF"/>
      <w:u w:val="single"/>
    </w:rPr>
  </w:style>
  <w:style w:type="character" w:customStyle="1" w:styleId="authors">
    <w:name w:val="authors"/>
    <w:basedOn w:val="Fuentedeprrafopredeter"/>
    <w:rsid w:val="004647CB"/>
  </w:style>
  <w:style w:type="character" w:customStyle="1" w:styleId="Fecha1">
    <w:name w:val="Fecha1"/>
    <w:basedOn w:val="Fuentedeprrafopredeter"/>
    <w:rsid w:val="004647CB"/>
  </w:style>
  <w:style w:type="character" w:customStyle="1" w:styleId="arttitle">
    <w:name w:val="art_title"/>
    <w:basedOn w:val="Fuentedeprrafopredeter"/>
    <w:rsid w:val="004647CB"/>
  </w:style>
  <w:style w:type="character" w:customStyle="1" w:styleId="hh">
    <w:name w:val="hh"/>
    <w:basedOn w:val="Fuentedeprrafopredeter"/>
    <w:rsid w:val="004647CB"/>
  </w:style>
  <w:style w:type="paragraph" w:customStyle="1" w:styleId="xmsonormal">
    <w:name w:val="x_msonormal"/>
    <w:basedOn w:val="Normal"/>
    <w:rsid w:val="004647CB"/>
    <w:pPr>
      <w:spacing w:after="0"/>
    </w:pPr>
    <w:rPr>
      <w:rFonts w:ascii="Calibri" w:hAnsi="Calibri" w:cs="Calibri"/>
      <w:lang w:eastAsia="es-ES"/>
    </w:rPr>
  </w:style>
  <w:style w:type="paragraph" w:customStyle="1" w:styleId="Reference">
    <w:name w:val="Reference"/>
    <w:basedOn w:val="Normal"/>
    <w:rsid w:val="004647CB"/>
    <w:pPr>
      <w:ind w:left="340" w:hanging="340"/>
    </w:pPr>
    <w:rPr>
      <w:rFonts w:ascii="Arial Narrow" w:eastAsia="Arial Narrow" w:hAnsi="Arial Narrow" w:cs="Arial Narrow"/>
      <w:sz w:val="21"/>
      <w:szCs w:val="21"/>
      <w:lang w:eastAsia="hu-HU"/>
    </w:rPr>
  </w:style>
  <w:style w:type="paragraph" w:styleId="Bibliografa">
    <w:name w:val="Bibliography"/>
    <w:basedOn w:val="Normal"/>
    <w:next w:val="Normal"/>
    <w:uiPriority w:val="37"/>
    <w:unhideWhenUsed/>
    <w:rsid w:val="004647CB"/>
  </w:style>
  <w:style w:type="character" w:customStyle="1" w:styleId="jss1226">
    <w:name w:val="jss1226"/>
    <w:basedOn w:val="Fuentedeprrafopredeter"/>
    <w:rsid w:val="004647CB"/>
  </w:style>
  <w:style w:type="character" w:styleId="Mencinsinresolver">
    <w:name w:val="Unresolved Mention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647CB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647CB"/>
    <w:pPr>
      <w:spacing w:after="0"/>
      <w:ind w:left="720"/>
    </w:pPr>
    <w:rPr>
      <w:rFonts w:ascii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647CB"/>
    <w:rPr>
      <w:rFonts w:ascii="Times New Roman" w:hAnsi="Times New Roman"/>
      <w:noProof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47CB"/>
    <w:rPr>
      <w:rFonts w:ascii="Times New Roman" w:hAnsi="Times New Roman"/>
      <w:noProof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647CB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64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647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47CB"/>
    <w:rPr>
      <w:rFonts w:ascii="Times New Roman" w:hAnsi="Times New Roman"/>
      <w:noProof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7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7CB"/>
    <w:rPr>
      <w:rFonts w:ascii="Times New Roman" w:hAnsi="Times New Roman"/>
      <w:b/>
      <w:bCs/>
      <w:noProof/>
      <w:sz w:val="20"/>
      <w:szCs w:val="20"/>
      <w:lang w:val="en-GB"/>
    </w:rPr>
  </w:style>
  <w:style w:type="table" w:styleId="Tablanormal1">
    <w:name w:val="Plain Table 1"/>
    <w:basedOn w:val="Tablanormal"/>
    <w:uiPriority w:val="41"/>
    <w:rsid w:val="004647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Fuentedeprrafopredeter"/>
    <w:rsid w:val="004647CB"/>
  </w:style>
  <w:style w:type="character" w:customStyle="1" w:styleId="jlqj4b">
    <w:name w:val="jlqj4b"/>
    <w:basedOn w:val="Fuentedeprrafopredeter"/>
    <w:rsid w:val="004647CB"/>
  </w:style>
  <w:style w:type="table" w:styleId="Tablaconcuadrcula">
    <w:name w:val="Table Grid"/>
    <w:basedOn w:val="Tablanormal"/>
    <w:uiPriority w:val="39"/>
    <w:rsid w:val="0046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647CB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647CB"/>
    <w:rPr>
      <w:rFonts w:ascii="Times New Roman" w:hAnsi="Times New Roman"/>
      <w:noProof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4647CB"/>
    <w:rPr>
      <w:vertAlign w:val="superscript"/>
    </w:rPr>
  </w:style>
  <w:style w:type="paragraph" w:styleId="Revisin">
    <w:name w:val="Revision"/>
    <w:hidden/>
    <w:uiPriority w:val="99"/>
    <w:semiHidden/>
    <w:rsid w:val="004647CB"/>
    <w:pPr>
      <w:spacing w:after="0" w:line="240" w:lineRule="auto"/>
    </w:pPr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4647CB"/>
    <w:rPr>
      <w:color w:val="808080"/>
    </w:rPr>
  </w:style>
  <w:style w:type="paragraph" w:customStyle="1" w:styleId="Titulotablayfigura">
    <w:name w:val="Titulo tabla y figura"/>
    <w:basedOn w:val="Descripcin"/>
    <w:link w:val="TitulotablayfiguraCar"/>
    <w:qFormat/>
    <w:rsid w:val="004647CB"/>
    <w:pPr>
      <w:keepNext/>
      <w:jc w:val="center"/>
    </w:pPr>
    <w:rPr>
      <w:b/>
      <w:i w:val="0"/>
      <w:lang w:val="en-US"/>
    </w:rPr>
  </w:style>
  <w:style w:type="character" w:customStyle="1" w:styleId="DescripcinCar">
    <w:name w:val="Descripción Car"/>
    <w:basedOn w:val="Fuentedeprrafopredeter"/>
    <w:link w:val="Descripcin"/>
    <w:uiPriority w:val="35"/>
    <w:rsid w:val="004647CB"/>
    <w:rPr>
      <w:rFonts w:ascii="Times New Roman" w:hAnsi="Times New Roman"/>
      <w:i/>
      <w:iCs/>
      <w:noProof/>
      <w:color w:val="44546A" w:themeColor="text2"/>
      <w:sz w:val="18"/>
      <w:szCs w:val="18"/>
      <w:lang w:val="en-GB"/>
    </w:rPr>
  </w:style>
  <w:style w:type="character" w:customStyle="1" w:styleId="TitulotablayfiguraCar">
    <w:name w:val="Titulo tabla y figura Car"/>
    <w:basedOn w:val="DescripcinCar"/>
    <w:link w:val="Titulotablayfigura"/>
    <w:rsid w:val="004647CB"/>
    <w:rPr>
      <w:rFonts w:ascii="Times New Roman" w:hAnsi="Times New Roman"/>
      <w:b/>
      <w:i w:val="0"/>
      <w:iCs/>
      <w:noProof/>
      <w:color w:val="44546A" w:themeColor="text2"/>
      <w:sz w:val="18"/>
      <w:szCs w:val="18"/>
      <w:lang w:val="en-US"/>
    </w:rPr>
  </w:style>
  <w:style w:type="character" w:customStyle="1" w:styleId="Fecha2">
    <w:name w:val="Fecha2"/>
    <w:basedOn w:val="Fuentedeprrafopredeter"/>
    <w:rsid w:val="004647CB"/>
  </w:style>
  <w:style w:type="character" w:customStyle="1" w:styleId="serialtitle">
    <w:name w:val="serial_title"/>
    <w:basedOn w:val="Fuentedeprrafopredeter"/>
    <w:rsid w:val="004647CB"/>
  </w:style>
  <w:style w:type="character" w:customStyle="1" w:styleId="volumeissue">
    <w:name w:val="volume_issue"/>
    <w:basedOn w:val="Fuentedeprrafopredeter"/>
    <w:rsid w:val="004647CB"/>
  </w:style>
  <w:style w:type="character" w:customStyle="1" w:styleId="pagerange">
    <w:name w:val="page_range"/>
    <w:basedOn w:val="Fuentedeprrafopredeter"/>
    <w:rsid w:val="004647CB"/>
  </w:style>
  <w:style w:type="character" w:customStyle="1" w:styleId="doilink">
    <w:name w:val="doi_link"/>
    <w:basedOn w:val="Fuentedeprrafopredeter"/>
    <w:rsid w:val="004647CB"/>
  </w:style>
  <w:style w:type="character" w:styleId="Nmerodelnea">
    <w:name w:val="line number"/>
    <w:basedOn w:val="Fuentedeprrafopredeter"/>
    <w:uiPriority w:val="99"/>
    <w:semiHidden/>
    <w:unhideWhenUsed/>
    <w:rsid w:val="004647CB"/>
  </w:style>
  <w:style w:type="paragraph" w:customStyle="1" w:styleId="ImportWordListStyleDefinition2064209216">
    <w:name w:val="Import Word List Style Definition 2064209216"/>
    <w:rsid w:val="004647CB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Ninguno">
    <w:name w:val="Ninguno"/>
    <w:rsid w:val="004647CB"/>
    <w:rPr>
      <w:lang w:val="es-ES_tradnl"/>
    </w:rPr>
  </w:style>
  <w:style w:type="paragraph" w:customStyle="1" w:styleId="Nuevottulotabla">
    <w:name w:val="Nuevo título tabla"/>
    <w:basedOn w:val="Normal"/>
    <w:link w:val="NuevottulotablaCar"/>
    <w:qFormat/>
    <w:rsid w:val="004647CB"/>
    <w:pPr>
      <w:keepNext/>
      <w:spacing w:after="0"/>
      <w:jc w:val="center"/>
    </w:pPr>
    <w:rPr>
      <w:b/>
      <w:bCs/>
    </w:rPr>
  </w:style>
  <w:style w:type="character" w:customStyle="1" w:styleId="NuevottulotablaCar">
    <w:name w:val="Nuevo título tabla Car"/>
    <w:basedOn w:val="Fuentedeprrafopredeter"/>
    <w:link w:val="Nuevottulotabla"/>
    <w:rsid w:val="004647CB"/>
    <w:rPr>
      <w:rFonts w:ascii="Times New Roman" w:hAnsi="Times New Roman"/>
      <w:b/>
      <w:bCs/>
      <w:noProof/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STELLANOS SERRANO</dc:creator>
  <cp:keywords/>
  <dc:description/>
  <cp:lastModifiedBy>CRISTINA CASTELLANOS SERRANO</cp:lastModifiedBy>
  <cp:revision>4</cp:revision>
  <dcterms:created xsi:type="dcterms:W3CDTF">2022-07-22T08:27:00Z</dcterms:created>
  <dcterms:modified xsi:type="dcterms:W3CDTF">2022-07-22T08:27:00Z</dcterms:modified>
</cp:coreProperties>
</file>